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2FB6D" w14:textId="00AE790E" w:rsidR="008A1C5D" w:rsidRPr="008A1C5D" w:rsidRDefault="008A1C5D" w:rsidP="008A1C5D">
      <w:pPr>
        <w:pStyle w:val="NormalWeb"/>
        <w:spacing w:before="0" w:beforeAutospacing="0" w:after="0" w:afterAutospacing="0"/>
        <w:rPr>
          <w:rFonts w:ascii="Times" w:hAnsi="Times"/>
          <w:color w:val="000000"/>
          <w:lang w:val="en-US"/>
        </w:rPr>
      </w:pPr>
      <w:bookmarkStart w:id="0" w:name="_GoBack"/>
      <w:bookmarkEnd w:id="0"/>
      <w:r w:rsidRPr="008A1C5D">
        <w:rPr>
          <w:b/>
          <w:bCs/>
          <w:color w:val="000000"/>
          <w:lang w:val="en-US"/>
        </w:rPr>
        <w:t>Supplemental Table 1:</w:t>
      </w:r>
      <w:r w:rsidRPr="008A1C5D">
        <w:rPr>
          <w:color w:val="000000"/>
          <w:lang w:val="en-US"/>
        </w:rPr>
        <w:t> Clinical features of the patients with </w:t>
      </w:r>
      <w:r w:rsidRPr="008A1C5D">
        <w:rPr>
          <w:i/>
          <w:iCs/>
          <w:color w:val="000000"/>
          <w:lang w:val="en-US"/>
        </w:rPr>
        <w:t>VRK1</w:t>
      </w:r>
      <w:r w:rsidRPr="008A1C5D">
        <w:rPr>
          <w:color w:val="000000"/>
          <w:lang w:val="en-US"/>
        </w:rPr>
        <w:t> variants</w:t>
      </w:r>
    </w:p>
    <w:p w14:paraId="663443E9" w14:textId="77777777" w:rsidR="008A1C5D" w:rsidRPr="008A1C5D" w:rsidRDefault="008A1C5D" w:rsidP="008A1C5D">
      <w:pPr>
        <w:rPr>
          <w:rFonts w:ascii="Times" w:eastAsia="Times New Roman" w:hAnsi="Times" w:cs="Times New Roman"/>
          <w:color w:val="000000"/>
          <w:lang w:val="en-US"/>
        </w:rPr>
      </w:pPr>
      <w:r w:rsidRPr="008A1C5D">
        <w:rPr>
          <w:rFonts w:ascii="Calibri" w:eastAsia="Times New Roman" w:hAnsi="Calibri" w:cs="Calibri"/>
          <w:color w:val="000000"/>
          <w:lang w:val="en-US"/>
        </w:rPr>
        <w:t> </w:t>
      </w:r>
    </w:p>
    <w:p w14:paraId="08C205E6" w14:textId="77777777" w:rsidR="008A1C5D" w:rsidRPr="008A1C5D" w:rsidRDefault="008A1C5D">
      <w:pPr>
        <w:rPr>
          <w:lang w:val="en-US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845"/>
        <w:gridCol w:w="666"/>
        <w:gridCol w:w="870"/>
        <w:gridCol w:w="895"/>
        <w:gridCol w:w="895"/>
        <w:gridCol w:w="876"/>
        <w:gridCol w:w="965"/>
        <w:gridCol w:w="554"/>
        <w:gridCol w:w="537"/>
        <w:gridCol w:w="1119"/>
        <w:gridCol w:w="708"/>
        <w:gridCol w:w="674"/>
        <w:gridCol w:w="884"/>
        <w:gridCol w:w="568"/>
        <w:gridCol w:w="708"/>
        <w:gridCol w:w="1100"/>
      </w:tblGrid>
      <w:tr w:rsidR="00F96433" w:rsidRPr="00963359" w14:paraId="27CA7680" w14:textId="77777777" w:rsidTr="0067024A">
        <w:tc>
          <w:tcPr>
            <w:tcW w:w="402" w:type="pct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53384F" w14:textId="0B564C83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Study</w:t>
            </w:r>
            <w:proofErr w:type="spellEnd"/>
          </w:p>
        </w:tc>
        <w:tc>
          <w:tcPr>
            <w:tcW w:w="540" w:type="pct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A4051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Renbaum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 et al. (2009)</w:t>
            </w:r>
          </w:p>
        </w:tc>
        <w:tc>
          <w:tcPr>
            <w:tcW w:w="311" w:type="pc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642DC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Najmabadiet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al, (2011)</w:t>
            </w:r>
          </w:p>
        </w:tc>
        <w:tc>
          <w:tcPr>
            <w:tcW w:w="953" w:type="pct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3C1C4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Gonzaga-Jauregui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et al.</w:t>
            </w:r>
          </w:p>
          <w:p w14:paraId="3A14CD0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(2013)</w:t>
            </w:r>
          </w:p>
        </w:tc>
        <w:tc>
          <w:tcPr>
            <w:tcW w:w="345" w:type="pc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0AFA4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Nguyen et al       (2015)</w:t>
            </w:r>
          </w:p>
        </w:tc>
        <w:tc>
          <w:tcPr>
            <w:tcW w:w="790" w:type="pct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2F98F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Stoll et al.</w:t>
            </w:r>
          </w:p>
          <w:p w14:paraId="600BC6D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(2016)</w:t>
            </w:r>
          </w:p>
        </w:tc>
        <w:tc>
          <w:tcPr>
            <w:tcW w:w="494" w:type="pct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D73BA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Li et al.</w:t>
            </w:r>
          </w:p>
          <w:p w14:paraId="62178B6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(2018)</w:t>
            </w:r>
          </w:p>
        </w:tc>
        <w:tc>
          <w:tcPr>
            <w:tcW w:w="316" w:type="pc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4C725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Feng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 et al. (2019)</w:t>
            </w:r>
          </w:p>
        </w:tc>
        <w:tc>
          <w:tcPr>
            <w:tcW w:w="849" w:type="pct"/>
            <w:gridSpan w:val="3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CB781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20"/>
                <w:szCs w:val="20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Present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study</w:t>
            </w:r>
            <w:proofErr w:type="spellEnd"/>
          </w:p>
        </w:tc>
      </w:tr>
      <w:tr w:rsidR="00F96433" w:rsidRPr="00963359" w14:paraId="0250EE0F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30E12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henotype</w:t>
            </w:r>
            <w:proofErr w:type="spellEnd"/>
          </w:p>
        </w:tc>
        <w:tc>
          <w:tcPr>
            <w:tcW w:w="5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3B123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MA-PCH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3617B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MA-PCH</w:t>
            </w:r>
          </w:p>
        </w:tc>
        <w:tc>
          <w:tcPr>
            <w:tcW w:w="6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39154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HMSN &amp;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icrocephaly</w:t>
            </w:r>
            <w:proofErr w:type="spellEnd"/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F3504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HMSN &amp; prenatal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nset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icrocephaly</w:t>
            </w:r>
            <w:proofErr w:type="spellEnd"/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5B0F0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Adult-onset motor neuron disease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5B6C2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dult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nset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distal SMA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512FC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venile motor neuron disease and microcephaly</w:t>
            </w:r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A362D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dult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nset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distal SMA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14127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uvenile-onset hereditary motor neuropathy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1483A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dult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nset</w:t>
            </w:r>
            <w:proofErr w:type="spellEnd"/>
          </w:p>
          <w:p w14:paraId="640C124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istal SMA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273CB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er motor neuron disease with brisk reflexes</w:t>
            </w:r>
          </w:p>
        </w:tc>
      </w:tr>
      <w:tr w:rsidR="00F96433" w:rsidRPr="00963359" w14:paraId="3619B5EA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C9640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rigin</w:t>
            </w:r>
            <w:proofErr w:type="spellEnd"/>
          </w:p>
        </w:tc>
        <w:tc>
          <w:tcPr>
            <w:tcW w:w="5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10462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shkenazi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ewish</w:t>
            </w:r>
            <w:proofErr w:type="spellEnd"/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611C1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ranian</w:t>
            </w:r>
            <w:proofErr w:type="spellEnd"/>
          </w:p>
        </w:tc>
        <w:tc>
          <w:tcPr>
            <w:tcW w:w="6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7E8B5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B4A0C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shkenazi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ewish</w:t>
            </w:r>
            <w:proofErr w:type="spellEnd"/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89157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0A276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shkenazi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ewish</w:t>
            </w:r>
            <w:proofErr w:type="spellEnd"/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96E08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307EC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hines</w:t>
            </w:r>
            <w:proofErr w:type="spellEnd"/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7C42B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hines</w:t>
            </w:r>
            <w:proofErr w:type="spellEnd"/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17C5E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ranian</w:t>
            </w:r>
            <w:proofErr w:type="spellEnd"/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0F6EC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ranian</w:t>
            </w:r>
            <w:proofErr w:type="spellEnd"/>
          </w:p>
        </w:tc>
      </w:tr>
      <w:tr w:rsidR="00F96433" w:rsidRPr="00963359" w14:paraId="0BD84F53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64A1E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VRK1</w:t>
            </w: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variants</w:t>
            </w:r>
          </w:p>
          <w:p w14:paraId="16A326B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(NM_003384.2)</w:t>
            </w:r>
          </w:p>
          <w:p w14:paraId="0C10ABC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9B73D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ozygous c.C1072T (p.R358X)</w:t>
            </w:r>
          </w:p>
          <w:p w14:paraId="44B905C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en-US"/>
              </w:rPr>
              <w:t> 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1FA67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ozygous c.C397T (p.R133C)</w:t>
            </w:r>
          </w:p>
          <w:p w14:paraId="1E430BA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  <w:p w14:paraId="0D223A3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6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202D3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ound heterozygous  c.G266A (p.R89Q) &amp; c.G706A (p.V236M)</w:t>
            </w:r>
          </w:p>
          <w:p w14:paraId="6E72892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  <w:p w14:paraId="3B0409E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FD15C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ozygous c.C1072T (p.R358X)</w:t>
            </w:r>
          </w:p>
          <w:p w14:paraId="1C39168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521614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ound heterozygous c.A356G (p.H119R) &amp;</w:t>
            </w:r>
          </w:p>
          <w:p w14:paraId="7C9EAC4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C961T (p.R321C)</w:t>
            </w:r>
          </w:p>
          <w:p w14:paraId="6E43E97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5FA98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ound heterozygous  c.A356G (p.H119R)</w:t>
            </w:r>
          </w:p>
          <w:p w14:paraId="76F7AEA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&amp; c.C1072T (p.R358X)</w:t>
            </w:r>
          </w:p>
          <w:p w14:paraId="16F349B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  <w:p w14:paraId="0E604C8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  <w:p w14:paraId="1F637B8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85D5C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ound heterozygous c.G403A (p.G135R) &amp; c.T583G (p.L195V)</w:t>
            </w:r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6661C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1124G &gt;A, p.W375X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C1AAC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1124G &gt;A, p.W375X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C1FAA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Homozygous</w:t>
            </w:r>
            <w:proofErr w:type="spellEnd"/>
          </w:p>
          <w:p w14:paraId="41B88D8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1159+1G&gt;A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1AB09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Homozygous</w:t>
            </w:r>
            <w:proofErr w:type="spellEnd"/>
          </w:p>
          <w:p w14:paraId="7AF45E7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.1159+1G&gt;A</w:t>
            </w:r>
          </w:p>
        </w:tc>
      </w:tr>
      <w:tr w:rsidR="00F96433" w:rsidRPr="00963359" w14:paraId="01D6F9FE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67EC3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ffected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</w:tc>
        <w:tc>
          <w:tcPr>
            <w:tcW w:w="5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DD8AE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KRKK C-terminal NLS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270EC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</w:tc>
        <w:tc>
          <w:tcPr>
            <w:tcW w:w="6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6F6F2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07996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KRKK C-terminal NLS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95291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  <w:p w14:paraId="3D56FA7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D3017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KRKK C-terminal NLS</w:t>
            </w:r>
          </w:p>
          <w:p w14:paraId="55EC1D7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&amp;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32C23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Kinas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omain</w:t>
            </w:r>
            <w:proofErr w:type="spellEnd"/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5147A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D motif near to NLS at the C terminus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3636F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D motif near to NLS at the C terminus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E894F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erminus</w:t>
            </w:r>
            <w:proofErr w:type="spellEnd"/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A8FBF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-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erminus</w:t>
            </w:r>
            <w:proofErr w:type="spellEnd"/>
          </w:p>
        </w:tc>
      </w:tr>
      <w:tr w:rsidR="0067024A" w:rsidRPr="00963359" w14:paraId="4A180CA7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412EC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ndividual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ID</w:t>
            </w:r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ACA09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V-12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9AEF2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V-6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D624C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017N</w:t>
            </w:r>
          </w:p>
          <w:p w14:paraId="374CDBA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(4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iblings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)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94545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AB3022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7454F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AB328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EB520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AB5311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B6C46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98EEB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I:4</w:t>
            </w:r>
          </w:p>
          <w:p w14:paraId="3E0BD4A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6E8E3A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I:1</w:t>
            </w:r>
          </w:p>
          <w:p w14:paraId="0F725C3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48FFC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II:4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884B0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I:7</w:t>
            </w:r>
          </w:p>
          <w:p w14:paraId="7FB43DE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B80E1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I:9</w:t>
            </w:r>
          </w:p>
          <w:p w14:paraId="7000E79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C23D6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:1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BADB2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V:10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766AA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V:11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E6F37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:1</w:t>
            </w:r>
          </w:p>
        </w:tc>
      </w:tr>
      <w:tr w:rsidR="0067024A" w:rsidRPr="00963359" w14:paraId="2473C63B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AA416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icrocephaly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99AF07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08EBD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4C577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C4718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45420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03FB6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CFD8D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-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BD60D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-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397B5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-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3E8C6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9D41A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EC95A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354C4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BB42B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FC206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74F8A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</w:tr>
      <w:tr w:rsidR="0067024A" w:rsidRPr="00963359" w14:paraId="6E8E3459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889BA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ntellectual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isability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C9184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B66E1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A9FE5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8DFF1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7F8F0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A028C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48937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4EE34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72BFF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3C1D8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45D55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15D91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35749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C576C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6B830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58F1E6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</w:tr>
      <w:tr w:rsidR="0067024A" w:rsidRPr="00963359" w14:paraId="667180E1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7B3FD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Motor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ileston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velopment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4D826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90C56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F27A9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5652F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B9B2A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07CA9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F3205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2BEF8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913D6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EC673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406C9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91CA5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0D743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30CD7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47BD8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3FAA3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layed</w:t>
            </w:r>
            <w:proofErr w:type="spellEnd"/>
          </w:p>
        </w:tc>
      </w:tr>
      <w:tr w:rsidR="0067024A" w:rsidRPr="00963359" w14:paraId="7301EE2F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6A187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Progressive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uscle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wasting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39A08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D0AC0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64062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4C9A7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CEF66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D00E0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B82F4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FAFB8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914FF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B5F80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F9B01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E6148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ADC67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A3E47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80F1F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CF5BD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</w:tr>
      <w:tr w:rsidR="0067024A" w:rsidRPr="00963359" w14:paraId="7AAB811F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1B870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Respirator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nsufficiency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718A88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05523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2F599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8D321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C6E78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AD241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4DB45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0B188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B81CF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3B7B6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FB0D0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302FE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AB2AC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95F1E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6E3FA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8CB29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</w:tr>
      <w:tr w:rsidR="0067024A" w:rsidRPr="00963359" w14:paraId="31FD9189" w14:textId="77777777" w:rsidTr="0067024A">
        <w:trPr>
          <w:trHeight w:val="328"/>
        </w:trPr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858CA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axia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71CF6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2DF84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9BC56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FF06D3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59B83D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1CCDC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0F37D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DEFAB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44373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07D7F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F49FD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A563E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F6A2D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D1A04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FE373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98B25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</w:p>
        </w:tc>
      </w:tr>
      <w:tr w:rsidR="00F96433" w:rsidRPr="00963359" w14:paraId="2395EC22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C512E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lastRenderedPageBreak/>
              <w:t xml:space="preserve">Deep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endon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reflex (DTR)</w:t>
            </w:r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7220F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risk</w:t>
            </w:r>
            <w:proofErr w:type="spellEnd"/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67C52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risk</w:t>
            </w:r>
            <w:proofErr w:type="spellEnd"/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702403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65F41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bsent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51F11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9AFE4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creased</w:t>
            </w:r>
            <w:proofErr w:type="spellEnd"/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1A04D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risk</w:t>
            </w:r>
            <w:proofErr w:type="spellEnd"/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37BF02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er limbs: Absent</w:t>
            </w:r>
          </w:p>
          <w:p w14:paraId="27A79DF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per limbs: Brisk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632E2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risk</w:t>
            </w:r>
            <w:proofErr w:type="spellEnd"/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EF1EF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bsent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846A9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er limbs: absent</w:t>
            </w:r>
          </w:p>
          <w:p w14:paraId="05F9C97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per limbs: Brisk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B1E2C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er limbs: absent</w:t>
            </w:r>
          </w:p>
          <w:p w14:paraId="7556716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per limbs: normal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49F06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bsent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97C99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bsent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1ED9C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risk</w:t>
            </w:r>
            <w:proofErr w:type="spellEnd"/>
          </w:p>
        </w:tc>
      </w:tr>
      <w:tr w:rsidR="00F96433" w:rsidRPr="00963359" w14:paraId="7F4D78AE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908E6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lectrophysiological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studies</w:t>
            </w:r>
          </w:p>
          <w:p w14:paraId="49B4964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F71CB5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tor and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pathy.Chronic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and active denervation/reinnervation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15149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myelinating peripheral neuropathy with chronic denervation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C3873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28640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xonal motor and sensory peripheral neuropathy</w:t>
            </w:r>
          </w:p>
        </w:tc>
        <w:tc>
          <w:tcPr>
            <w:tcW w:w="633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92998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xonal motor and sensory neuropathy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192F0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Chronic and active denervation/reinnervation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92E0EF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Chronic and active denervation/reinnervation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00D10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second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amination:Reducedsensor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tion potentials.</w:t>
            </w:r>
          </w:p>
          <w:p w14:paraId="655FD55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ronic and active denervation/reinnervation</w:t>
            </w:r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87E4E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,chronic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enervation/reinnervation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0659FF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ure motor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xonalneuropat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the lower limbs with preserved conduction velocities and no sensory involvement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5B711C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  Widespread chronic denervation/reinnervation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322F4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sensory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graph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Chronic and active  denervation/reinnervation</w:t>
            </w:r>
          </w:p>
        </w:tc>
      </w:tr>
      <w:tr w:rsidR="00F96433" w:rsidRPr="00963359" w14:paraId="2CB7ADB6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1BB80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coliosis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6EBD86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69C29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5B70C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024C2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311191" w14:textId="54BEA605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  <w:r w:rsidR="0067024A" w:rsidRPr="00963359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7BE2D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BADD1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C002DC" w14:textId="32D9487D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  <w:r w:rsidR="0067024A" w:rsidRPr="00963359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3A8D69" w14:textId="3823073C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_</w:t>
            </w:r>
            <w:r w:rsidR="0067024A" w:rsidRPr="00963359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4FC6A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49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85599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CA32D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0E600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864C7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30A1A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+</w:t>
            </w:r>
          </w:p>
        </w:tc>
      </w:tr>
      <w:tr w:rsidR="00F96433" w:rsidRPr="00963359" w14:paraId="021B1D3D" w14:textId="77777777" w:rsidTr="0067024A">
        <w:tc>
          <w:tcPr>
            <w:tcW w:w="402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8FF19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and spine MRI/</w:t>
            </w:r>
          </w:p>
          <w:p w14:paraId="3634ED5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CT</w:t>
            </w:r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825CF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mall vermis;</w:t>
            </w:r>
          </w:p>
          <w:p w14:paraId="4F34CC8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rge cisterna magna compatible with cerebellar hypoplasia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796AF8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bellar hypoplasia with suspected pontine</w:t>
            </w:r>
          </w:p>
          <w:p w14:paraId="2AD9BEF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poplasia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80D90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M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13020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crocephaly and a simplified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yral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pattern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42167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crocephaly and a simplified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yral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patter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64D57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crocephaly and a simplified 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yralpattern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</w:p>
          <w:p w14:paraId="755DB78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underdeveloped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erebellar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ermis</w:t>
            </w:r>
            <w:proofErr w:type="spellEnd"/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55AD1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DD8A3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inal cord atrophy, non-specific mild to moderate generalized brain atrophy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0D4C47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34453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512254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mal except for surgical defect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9EE36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85EB8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A9C4C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EFEB1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mal</w:t>
            </w:r>
          </w:p>
        </w:tc>
      </w:tr>
      <w:tr w:rsidR="00F96433" w:rsidRPr="00963359" w14:paraId="25D35EDB" w14:textId="77777777" w:rsidTr="0067024A">
        <w:tc>
          <w:tcPr>
            <w:tcW w:w="402" w:type="pct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53D6A0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Others</w:t>
            </w:r>
            <w:proofErr w:type="spellEnd"/>
          </w:p>
        </w:tc>
        <w:tc>
          <w:tcPr>
            <w:tcW w:w="30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0186EB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wallowing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ifficulties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. </w:t>
            </w:r>
          </w:p>
        </w:tc>
        <w:tc>
          <w:tcPr>
            <w:tcW w:w="238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5C8F31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wallowing difficulties  and bladder disturbances</w:t>
            </w:r>
          </w:p>
        </w:tc>
        <w:tc>
          <w:tcPr>
            <w:tcW w:w="31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EE186E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2BFBF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20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6E21ED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1849DA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345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D61858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levated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serum CK</w:t>
            </w:r>
          </w:p>
        </w:tc>
        <w:tc>
          <w:tcPr>
            <w:tcW w:w="198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70D46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19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990D3C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1A2070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Short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tature</w:t>
            </w:r>
            <w:proofErr w:type="spellEnd"/>
          </w:p>
        </w:tc>
        <w:tc>
          <w:tcPr>
            <w:tcW w:w="253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5B2EB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sv-SE"/>
              </w:rPr>
            </w:pP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ily</w:t>
            </w:r>
            <w:proofErr w:type="spellEnd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ancer </w:t>
            </w:r>
            <w:proofErr w:type="spellStart"/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history</w:t>
            </w:r>
            <w:proofErr w:type="spellEnd"/>
          </w:p>
        </w:tc>
        <w:tc>
          <w:tcPr>
            <w:tcW w:w="24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1D28DB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cerebellar hemangioblastoma,</w:t>
            </w:r>
          </w:p>
          <w:p w14:paraId="4BB540BC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ldly elevated CK &amp; family cancer history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814AC9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and left foot drop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21EB65F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isodic fever and headache was concurrent with the onset of disease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471A93" w14:textId="77777777" w:rsidR="00F96433" w:rsidRPr="00F96433" w:rsidRDefault="00F96433" w:rsidP="00F96433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F964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isodic fever mostly at nights</w:t>
            </w:r>
          </w:p>
        </w:tc>
      </w:tr>
    </w:tbl>
    <w:p w14:paraId="48B918CD" w14:textId="36AC5637" w:rsidR="00FE720F" w:rsidRPr="007462B3" w:rsidRDefault="008A1C5D">
      <w:pPr>
        <w:rPr>
          <w:rFonts w:ascii="Times New Roman" w:eastAsia="Times New Roman" w:hAnsi="Times New Roman" w:cs="Times New Roman"/>
          <w:lang w:val="sv-SE"/>
        </w:rPr>
      </w:pPr>
      <w:r w:rsidRPr="008A1C5D">
        <w:rPr>
          <w:rFonts w:ascii="Times New Roman" w:eastAsia="Times New Roman" w:hAnsi="Times New Roman" w:cs="Times New Roman"/>
          <w:lang w:val="sv-SE"/>
        </w:rPr>
        <w:br/>
      </w:r>
      <w:r w:rsidRPr="008A1C5D">
        <w:rPr>
          <w:rFonts w:ascii="Times New Roman" w:eastAsia="Times New Roman" w:hAnsi="Times New Roman" w:cs="Times New Roman"/>
          <w:color w:val="000000"/>
          <w:lang w:val="sv-SE"/>
        </w:rPr>
        <w:t xml:space="preserve">NM: Not </w:t>
      </w:r>
      <w:proofErr w:type="spellStart"/>
      <w:r w:rsidRPr="008A1C5D">
        <w:rPr>
          <w:rFonts w:ascii="Times New Roman" w:eastAsia="Times New Roman" w:hAnsi="Times New Roman" w:cs="Times New Roman"/>
          <w:color w:val="000000"/>
          <w:lang w:val="sv-SE"/>
        </w:rPr>
        <w:t>Mentioned</w:t>
      </w:r>
      <w:proofErr w:type="spellEnd"/>
    </w:p>
    <w:sectPr w:rsidR="00FE720F" w:rsidRPr="007462B3" w:rsidSect="00F9643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F31CE" w14:textId="77777777" w:rsidR="00E031BC" w:rsidRDefault="00E031BC" w:rsidP="008A1C5D">
      <w:r>
        <w:separator/>
      </w:r>
    </w:p>
  </w:endnote>
  <w:endnote w:type="continuationSeparator" w:id="0">
    <w:p w14:paraId="251BF59A" w14:textId="77777777" w:rsidR="00E031BC" w:rsidRDefault="00E031BC" w:rsidP="008A1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7E80D" w14:textId="77777777" w:rsidR="00E031BC" w:rsidRDefault="00E031BC" w:rsidP="008A1C5D">
      <w:r>
        <w:separator/>
      </w:r>
    </w:p>
  </w:footnote>
  <w:footnote w:type="continuationSeparator" w:id="0">
    <w:p w14:paraId="671F0A5F" w14:textId="77777777" w:rsidR="00E031BC" w:rsidRDefault="00E031BC" w:rsidP="008A1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33"/>
    <w:rsid w:val="00055E43"/>
    <w:rsid w:val="000A675B"/>
    <w:rsid w:val="00132BA2"/>
    <w:rsid w:val="0017430F"/>
    <w:rsid w:val="001A6A70"/>
    <w:rsid w:val="001C1F43"/>
    <w:rsid w:val="001D1DA8"/>
    <w:rsid w:val="00222E36"/>
    <w:rsid w:val="0023575E"/>
    <w:rsid w:val="00245B66"/>
    <w:rsid w:val="00260A9F"/>
    <w:rsid w:val="002A13A2"/>
    <w:rsid w:val="002A7B17"/>
    <w:rsid w:val="002B38F3"/>
    <w:rsid w:val="002F5A7C"/>
    <w:rsid w:val="00350ECC"/>
    <w:rsid w:val="003869E7"/>
    <w:rsid w:val="003935BA"/>
    <w:rsid w:val="003A352B"/>
    <w:rsid w:val="003F0616"/>
    <w:rsid w:val="00412B29"/>
    <w:rsid w:val="004519C5"/>
    <w:rsid w:val="00484755"/>
    <w:rsid w:val="00500863"/>
    <w:rsid w:val="00506E6C"/>
    <w:rsid w:val="00524AB1"/>
    <w:rsid w:val="00533195"/>
    <w:rsid w:val="005469C0"/>
    <w:rsid w:val="0056338F"/>
    <w:rsid w:val="005E2F8A"/>
    <w:rsid w:val="00617149"/>
    <w:rsid w:val="00623B0C"/>
    <w:rsid w:val="00634A5B"/>
    <w:rsid w:val="0067024A"/>
    <w:rsid w:val="00680F07"/>
    <w:rsid w:val="006F7C77"/>
    <w:rsid w:val="00717536"/>
    <w:rsid w:val="00732273"/>
    <w:rsid w:val="00741814"/>
    <w:rsid w:val="007462B3"/>
    <w:rsid w:val="007932A4"/>
    <w:rsid w:val="00797A71"/>
    <w:rsid w:val="007E42B7"/>
    <w:rsid w:val="00826537"/>
    <w:rsid w:val="008A1C5D"/>
    <w:rsid w:val="008B0396"/>
    <w:rsid w:val="008B5536"/>
    <w:rsid w:val="008C5FD9"/>
    <w:rsid w:val="009045B7"/>
    <w:rsid w:val="009055B8"/>
    <w:rsid w:val="0092318F"/>
    <w:rsid w:val="00960E64"/>
    <w:rsid w:val="00963359"/>
    <w:rsid w:val="00973D0F"/>
    <w:rsid w:val="00996CB6"/>
    <w:rsid w:val="00A024D3"/>
    <w:rsid w:val="00A11AD1"/>
    <w:rsid w:val="00A5047E"/>
    <w:rsid w:val="00AA0B12"/>
    <w:rsid w:val="00AB6C99"/>
    <w:rsid w:val="00AB796E"/>
    <w:rsid w:val="00AC31E3"/>
    <w:rsid w:val="00AD6009"/>
    <w:rsid w:val="00B11CE9"/>
    <w:rsid w:val="00B672C7"/>
    <w:rsid w:val="00B80DAC"/>
    <w:rsid w:val="00B91D2D"/>
    <w:rsid w:val="00C21AA4"/>
    <w:rsid w:val="00C27090"/>
    <w:rsid w:val="00C5261D"/>
    <w:rsid w:val="00C77AEE"/>
    <w:rsid w:val="00CA4324"/>
    <w:rsid w:val="00CB2C7C"/>
    <w:rsid w:val="00D92823"/>
    <w:rsid w:val="00E031BC"/>
    <w:rsid w:val="00E06105"/>
    <w:rsid w:val="00E2064D"/>
    <w:rsid w:val="00E55128"/>
    <w:rsid w:val="00E86767"/>
    <w:rsid w:val="00EE783E"/>
    <w:rsid w:val="00F23CAE"/>
    <w:rsid w:val="00F514C4"/>
    <w:rsid w:val="00F8009D"/>
    <w:rsid w:val="00F96433"/>
    <w:rsid w:val="00FB60A3"/>
    <w:rsid w:val="00FC19EC"/>
    <w:rsid w:val="00FE5382"/>
    <w:rsid w:val="00FF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A5586"/>
  <w15:chartTrackingRefBased/>
  <w15:docId w15:val="{6DF9C25A-C9DF-C94A-9FDF-CB72FA24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4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8A1C5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C5D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1C5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C5D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361</Characters>
  <Application>Microsoft Office Word</Application>
  <DocSecurity>0</DocSecurity>
  <Lines>840</Lines>
  <Paragraphs>303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7T16:47:00Z</dcterms:created>
  <dcterms:modified xsi:type="dcterms:W3CDTF">2019-08-27T16:47:00Z</dcterms:modified>
</cp:coreProperties>
</file>